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Table 3</w:t>
      </w:r>
      <w:r>
        <w:rPr>
          <w:rFonts w:hint="eastAsia"/>
          <w:sz w:val="24"/>
          <w:szCs w:val="24"/>
          <w:lang w:val="en-US" w:eastAsia="zh-CN"/>
        </w:rPr>
        <w:t xml:space="preserve"> </w:t>
      </w:r>
    </w:p>
    <w:p>
      <w:pPr>
        <w:ind w:left="0" w:leftChars="0" w:firstLine="0" w:firstLineChars="0"/>
        <w:rPr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>The primer of gene in the qRT-PC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1"/>
        <w:gridCol w:w="43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4392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equence 5</w:t>
            </w: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-3</w:t>
            </w: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  <w:tcBorders>
              <w:top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INC00319-F</w:t>
            </w:r>
          </w:p>
        </w:tc>
        <w:tc>
          <w:tcPr>
            <w:tcW w:w="4392" w:type="dxa"/>
            <w:tcBorders>
              <w:top w:val="single" w:color="auto" w:sz="4" w:space="0"/>
            </w:tcBorders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TGGAAGCCGGATAAGC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INC00319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GTTCATTGCCTGCACTT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INC00649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AATCAGCGAGACTCC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INC00649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CTGGGCGTCTTCAGG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RP13-516M14.1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GATGCCATCAAGACAAATA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RP13-516M14.1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AGGGAAAGACGCCTTAC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RP11-454K7.1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AGGGGCTGCTGAGTG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RP11-454K7.1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GCTCCGATGGTGGGA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iR-199a-5p-RT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CTCAACTGGTGTCGTGGAGTCGGCAATTCAGTTGAGGAAC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iR-199a-5p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GCCGAGCCCAGTGTTC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iR-199a-5p-R</w:t>
            </w:r>
          </w:p>
        </w:tc>
        <w:tc>
          <w:tcPr>
            <w:tcW w:w="43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et-7a-5p-RT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CTCAACTGGTGTCGTGGAGTCGGCAATTCAGTTGAGAACTA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  <w:vAlign w:val="top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et-7a-5p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GCCGAGTGAGGTAGTAG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  <w:vAlign w:val="top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et-7a-5p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CTCAACTGGTGTCG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FZD4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GAACCTCGGCTACAAC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FZD4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GACTCTCTGGCCAGGC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FZD6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CATGTGGTTCCACCTT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FZD6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TTCAAGCTCCTCAGGC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HOXA7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AGGAGTTCCACTTCAAC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HOXA7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CAGTCGGACCTTCGTC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ETS1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AGTGGTGAGGCAAGGAC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ETS1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CCCAAAAGGGGTAGCA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TNNA2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AGCAGCTGTCAACTCA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TNNA2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AACCTCGTCGAACTCG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AMC1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CGGAAAGTGCCAGTGA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AMC1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CCATGGCCAGTGGAACG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DUSP14-F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CATGGCCCCTCGGATG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1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DUSP14-R</w:t>
            </w:r>
          </w:p>
        </w:tc>
        <w:tc>
          <w:tcPr>
            <w:tcW w:w="4392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AATGCAGGTGATGCCACG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C7F3A2D"/>
    <w:rsid w:val="10BF62B8"/>
    <w:rsid w:val="16A06326"/>
    <w:rsid w:val="18EC1F5D"/>
    <w:rsid w:val="30B1289E"/>
    <w:rsid w:val="6AE75AF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440" w:lineRule="exact"/>
      <w:ind w:firstLine="470" w:firstLineChars="196"/>
      <w:jc w:val="both"/>
    </w:pPr>
    <w:rPr>
      <w:rFonts w:ascii="Times New Roman" w:hAnsi="Times New Roman" w:eastAsia="宋体" w:cs="宋体"/>
      <w:color w:val="auto"/>
      <w:kern w:val="2"/>
      <w:sz w:val="22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color w:val="auto"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cp:lastModifiedBy>xiao</cp:lastModifiedBy>
  <dcterms:modified xsi:type="dcterms:W3CDTF">2020-07-15T02:43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